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5B48" w14:textId="0273EFE0" w:rsidR="00E410F2" w:rsidRPr="00336B6E" w:rsidRDefault="00E410F2">
      <w:pPr>
        <w:rPr>
          <w:sz w:val="24"/>
          <w:szCs w:val="24"/>
        </w:rPr>
      </w:pPr>
      <w:r w:rsidRPr="00336B6E">
        <w:rPr>
          <w:sz w:val="24"/>
          <w:szCs w:val="24"/>
        </w:rPr>
        <w:t>Table</w:t>
      </w:r>
      <w:r w:rsidR="00DC1C76" w:rsidRPr="00336B6E">
        <w:rPr>
          <w:rFonts w:hint="eastAsia"/>
          <w:sz w:val="24"/>
          <w:szCs w:val="24"/>
        </w:rPr>
        <w:t xml:space="preserve"> </w:t>
      </w:r>
      <w:r w:rsidR="001608CA" w:rsidRPr="00336B6E">
        <w:rPr>
          <w:sz w:val="24"/>
          <w:szCs w:val="24"/>
        </w:rPr>
        <w:t xml:space="preserve">S2 </w:t>
      </w:r>
      <w:r w:rsidRPr="00336B6E">
        <w:rPr>
          <w:sz w:val="24"/>
          <w:szCs w:val="24"/>
        </w:rPr>
        <w:t xml:space="preserve">Univariate and multivariate </w:t>
      </w:r>
      <w:r w:rsidR="005911A6" w:rsidRPr="00336B6E">
        <w:rPr>
          <w:rFonts w:hint="eastAsia"/>
          <w:sz w:val="24"/>
          <w:szCs w:val="24"/>
        </w:rPr>
        <w:t>l</w:t>
      </w:r>
      <w:r w:rsidR="005911A6" w:rsidRPr="00336B6E">
        <w:rPr>
          <w:sz w:val="24"/>
          <w:szCs w:val="24"/>
        </w:rPr>
        <w:t xml:space="preserve">ogistic </w:t>
      </w:r>
      <w:r w:rsidRPr="00336B6E">
        <w:rPr>
          <w:sz w:val="24"/>
          <w:szCs w:val="24"/>
        </w:rPr>
        <w:t xml:space="preserve">regression analyses for risk factors of </w:t>
      </w:r>
      <w:r w:rsidR="004411C4" w:rsidRPr="00336B6E">
        <w:rPr>
          <w:sz w:val="24"/>
          <w:szCs w:val="24"/>
        </w:rPr>
        <w:t>functional limitation</w:t>
      </w:r>
      <w:r w:rsidR="00DC1C76" w:rsidRPr="00336B6E">
        <w:rPr>
          <w:rFonts w:hint="eastAsia"/>
          <w:sz w:val="24"/>
          <w:szCs w:val="24"/>
        </w:rPr>
        <w:t>s</w:t>
      </w:r>
    </w:p>
    <w:tbl>
      <w:tblPr>
        <w:tblStyle w:val="a3"/>
        <w:tblW w:w="9826" w:type="dxa"/>
        <w:tblLayout w:type="fixed"/>
        <w:tblLook w:val="04A0" w:firstRow="1" w:lastRow="0" w:firstColumn="1" w:lastColumn="0" w:noHBand="0" w:noVBand="1"/>
      </w:tblPr>
      <w:tblGrid>
        <w:gridCol w:w="2547"/>
        <w:gridCol w:w="425"/>
        <w:gridCol w:w="992"/>
        <w:gridCol w:w="1276"/>
        <w:gridCol w:w="992"/>
        <w:gridCol w:w="426"/>
        <w:gridCol w:w="992"/>
        <w:gridCol w:w="1276"/>
        <w:gridCol w:w="900"/>
      </w:tblGrid>
      <w:tr w:rsidR="00162F22" w:rsidRPr="00162F22" w14:paraId="749D248C" w14:textId="77777777" w:rsidTr="00614D32">
        <w:trPr>
          <w:trHeight w:val="412"/>
        </w:trPr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B2ADDF" w14:textId="0A0D9F2D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Variabl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02953B" w14:textId="77777777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59DCA" w14:textId="5BA75F5F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Univariate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6EFC07" w14:textId="77777777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1F97E" w14:textId="79F4CD25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Multivariate</w:t>
            </w:r>
          </w:p>
        </w:tc>
      </w:tr>
      <w:tr w:rsidR="002E6C7A" w:rsidRPr="00162F22" w14:paraId="5A2CB6EA" w14:textId="77777777" w:rsidTr="00614D32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6B5E1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1BA68D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045505" w14:textId="6123CA7A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3E660D" w14:textId="6D8EFAE9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DD444" w14:textId="413D015F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P 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6720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2522D8" w14:textId="1FC76E7D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OR</w:t>
            </w:r>
            <w:r w:rsidRPr="00162F22">
              <w:rPr>
                <w:sz w:val="18"/>
                <w:szCs w:val="18"/>
              </w:rPr>
              <w:tab/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B6B945" w14:textId="64E94A68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EE6F32" w14:textId="668FF59B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P value</w:t>
            </w:r>
          </w:p>
        </w:tc>
      </w:tr>
      <w:tr w:rsidR="002E6C7A" w:rsidRPr="00162F22" w14:paraId="73E5DF4F" w14:textId="77777777" w:rsidTr="00614D32">
        <w:trPr>
          <w:trHeight w:val="310"/>
        </w:trPr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8FFD87" w14:textId="6D7801E2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Age, years</w:t>
            </w:r>
            <w:r w:rsidR="00DF1587">
              <w:rPr>
                <w:rFonts w:hint="eastAsia"/>
                <w:sz w:val="18"/>
                <w:szCs w:val="18"/>
              </w:rPr>
              <w:t>，</w:t>
            </w:r>
            <w:r w:rsidR="00D43859" w:rsidRPr="00D43859">
              <w:rPr>
                <w:sz w:val="18"/>
                <w:szCs w:val="18"/>
              </w:rPr>
              <w:t>&gt;65</w:t>
            </w:r>
            <w:r w:rsidR="00D43859">
              <w:rPr>
                <w:sz w:val="18"/>
                <w:szCs w:val="18"/>
              </w:rPr>
              <w:t xml:space="preserve"> </w:t>
            </w:r>
            <w:r w:rsidR="00DF1587" w:rsidRPr="00DF1587">
              <w:rPr>
                <w:rFonts w:hint="eastAsia"/>
                <w:sz w:val="18"/>
                <w:szCs w:val="18"/>
              </w:rPr>
              <w:t>vs.</w:t>
            </w:r>
            <w:r w:rsidR="00D43859">
              <w:rPr>
                <w:sz w:val="18"/>
                <w:szCs w:val="18"/>
              </w:rPr>
              <w:t xml:space="preserve"> </w:t>
            </w:r>
            <w:r w:rsidR="00D43859" w:rsidRPr="00D43859">
              <w:rPr>
                <w:rFonts w:hint="eastAsia"/>
                <w:sz w:val="18"/>
                <w:szCs w:val="18"/>
              </w:rPr>
              <w:t>≤</w:t>
            </w:r>
            <w:r w:rsidR="00D43859" w:rsidRPr="00D43859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D871E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A545E4" w14:textId="218BB631" w:rsidR="00162F22" w:rsidRPr="00162F22" w:rsidRDefault="00C378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1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E62E4D" w14:textId="08FFC6A4" w:rsidR="00162F22" w:rsidRPr="00162F22" w:rsidRDefault="00C378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0</w:t>
            </w:r>
            <w:r w:rsidR="00DF1587" w:rsidRPr="00DF158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.7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535CD0" w14:textId="52A9C163" w:rsidR="00162F22" w:rsidRPr="00C37875" w:rsidRDefault="00C37875">
            <w:pPr>
              <w:rPr>
                <w:b/>
                <w:bCs/>
                <w:sz w:val="18"/>
                <w:szCs w:val="18"/>
              </w:rPr>
            </w:pPr>
            <w:r w:rsidRPr="00C3787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B4BCF8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77215A" w14:textId="26025228" w:rsidR="00162F22" w:rsidRPr="00162F22" w:rsidRDefault="00402F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477E9F" w14:textId="1D26CBA0" w:rsidR="00162F22" w:rsidRPr="00162F22" w:rsidRDefault="005576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402F7D">
              <w:rPr>
                <w:sz w:val="18"/>
                <w:szCs w:val="18"/>
              </w:rPr>
              <w:t>210</w:t>
            </w:r>
            <w:r w:rsidR="006676C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.</w:t>
            </w:r>
            <w:r w:rsidR="00402F7D">
              <w:rPr>
                <w:sz w:val="18"/>
                <w:szCs w:val="18"/>
              </w:rPr>
              <w:t>45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D1563B" w14:textId="43AC137E" w:rsidR="00162F22" w:rsidRPr="0055763A" w:rsidRDefault="006676C1">
            <w:pPr>
              <w:rPr>
                <w:b/>
                <w:bCs/>
                <w:sz w:val="18"/>
                <w:szCs w:val="18"/>
              </w:rPr>
            </w:pPr>
            <w:r w:rsidRPr="0055763A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55763A">
              <w:rPr>
                <w:b/>
                <w:bCs/>
                <w:sz w:val="18"/>
                <w:szCs w:val="18"/>
              </w:rPr>
              <w:t>.</w:t>
            </w:r>
            <w:r w:rsidR="0055763A" w:rsidRPr="0055763A">
              <w:rPr>
                <w:b/>
                <w:bCs/>
                <w:sz w:val="18"/>
                <w:szCs w:val="18"/>
              </w:rPr>
              <w:t>0</w:t>
            </w:r>
            <w:r w:rsidR="00402F7D">
              <w:rPr>
                <w:b/>
                <w:bCs/>
                <w:sz w:val="18"/>
                <w:szCs w:val="18"/>
              </w:rPr>
              <w:t>18</w:t>
            </w:r>
          </w:p>
        </w:tc>
      </w:tr>
      <w:tr w:rsidR="00DF1587" w:rsidRPr="00162F22" w14:paraId="32E7BABC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6033A30" w14:textId="4A41598A" w:rsidR="00DF1587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Gender</w:t>
            </w:r>
            <w:r>
              <w:rPr>
                <w:sz w:val="18"/>
                <w:szCs w:val="18"/>
              </w:rPr>
              <w:t xml:space="preserve">, </w:t>
            </w:r>
            <w:r w:rsidR="00D43859">
              <w:rPr>
                <w:sz w:val="18"/>
                <w:szCs w:val="18"/>
              </w:rPr>
              <w:t>fe</w:t>
            </w:r>
            <w:r>
              <w:rPr>
                <w:sz w:val="18"/>
                <w:szCs w:val="18"/>
              </w:rPr>
              <w:t xml:space="preserve">male vs. </w:t>
            </w:r>
            <w:r w:rsidRPr="00DF1587">
              <w:rPr>
                <w:sz w:val="18"/>
                <w:szCs w:val="18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DC1855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E46FF" w14:textId="1CA0F739" w:rsidR="00DF1587" w:rsidRPr="00DF1587" w:rsidRDefault="00FC0D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C37875">
              <w:rPr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6A7D7" w14:textId="1694FC32" w:rsidR="00DF1587" w:rsidRPr="00DF1587" w:rsidRDefault="000A577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</w:t>
            </w:r>
            <w:r w:rsidR="00C37875">
              <w:rPr>
                <w:sz w:val="18"/>
                <w:szCs w:val="18"/>
              </w:rPr>
              <w:t>8</w:t>
            </w:r>
            <w:r w:rsidR="00FC0D7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2.</w:t>
            </w:r>
            <w:r w:rsidR="00C37875">
              <w:rPr>
                <w:sz w:val="18"/>
                <w:szCs w:val="18"/>
              </w:rPr>
              <w:t>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198AD" w14:textId="09B92E13" w:rsidR="00DF1587" w:rsidRPr="00DF1587" w:rsidRDefault="000A577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FC0D70">
              <w:rPr>
                <w:sz w:val="18"/>
                <w:szCs w:val="18"/>
              </w:rPr>
              <w:t>9</w:t>
            </w:r>
            <w:r w:rsidR="00C37875">
              <w:rPr>
                <w:sz w:val="18"/>
                <w:szCs w:val="18"/>
              </w:rPr>
              <w:t>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BB202F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E5DF4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719EE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AA9375" w14:textId="77777777" w:rsidR="00DF1587" w:rsidRPr="00162F22" w:rsidRDefault="00DF158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E6C7A" w:rsidRPr="00162F22" w14:paraId="67C89999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E9C455" w14:textId="55B5439F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Duration,</w:t>
            </w:r>
            <w:r w:rsidR="00DF1587">
              <w:rPr>
                <w:sz w:val="18"/>
                <w:szCs w:val="18"/>
              </w:rPr>
              <w:t xml:space="preserve"> year</w:t>
            </w:r>
            <w:r w:rsidR="001608CA">
              <w:rPr>
                <w:sz w:val="18"/>
                <w:szCs w:val="18"/>
              </w:rPr>
              <w:t>s</w:t>
            </w:r>
            <w:r w:rsidR="00DF1587">
              <w:rPr>
                <w:rFonts w:hint="eastAsia"/>
                <w:sz w:val="18"/>
                <w:szCs w:val="18"/>
              </w:rPr>
              <w:t>，</w:t>
            </w:r>
            <w:r w:rsidR="00D43859">
              <w:rPr>
                <w:sz w:val="18"/>
                <w:szCs w:val="18"/>
              </w:rPr>
              <w:t>&gt;</w:t>
            </w:r>
            <w:r w:rsidR="00DF1587">
              <w:rPr>
                <w:sz w:val="18"/>
                <w:szCs w:val="18"/>
              </w:rPr>
              <w:t>5</w:t>
            </w:r>
            <w:r w:rsidR="00DF1587" w:rsidRPr="00DF1587">
              <w:rPr>
                <w:rFonts w:hint="eastAsia"/>
                <w:sz w:val="18"/>
                <w:szCs w:val="18"/>
              </w:rPr>
              <w:t xml:space="preserve"> vs. </w:t>
            </w:r>
            <w:r w:rsidR="00D43859">
              <w:rPr>
                <w:rFonts w:ascii="宋体" w:hAnsi="宋体" w:hint="eastAsia"/>
                <w:sz w:val="18"/>
                <w:szCs w:val="18"/>
              </w:rPr>
              <w:t>≤</w:t>
            </w:r>
            <w:r w:rsidR="00DF1587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07E432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DC3C0" w14:textId="089766CA" w:rsidR="00162F22" w:rsidRPr="00162F22" w:rsidRDefault="00C378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6A39C" w14:textId="2BB38063" w:rsidR="00162F22" w:rsidRPr="00162F22" w:rsidRDefault="00C378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4</w:t>
            </w:r>
            <w:r w:rsidR="00DF1587" w:rsidRPr="00DF158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DAF50" w14:textId="6B072922" w:rsidR="00162F22" w:rsidRPr="00C37875" w:rsidRDefault="00C37875">
            <w:pPr>
              <w:rPr>
                <w:b/>
                <w:bCs/>
                <w:sz w:val="18"/>
                <w:szCs w:val="18"/>
              </w:rPr>
            </w:pPr>
            <w:r w:rsidRPr="00C37875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B01756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B728C" w14:textId="76BA80F1" w:rsidR="00162F22" w:rsidRPr="00162F22" w:rsidRDefault="006676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="00402F7D">
              <w:rPr>
                <w:sz w:val="18"/>
                <w:szCs w:val="18"/>
              </w:rPr>
              <w:t>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61783" w14:textId="21D5CE10" w:rsidR="00162F22" w:rsidRPr="00162F22" w:rsidRDefault="006676C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D6489F">
              <w:rPr>
                <w:sz w:val="18"/>
                <w:szCs w:val="18"/>
              </w:rPr>
              <w:t>8</w:t>
            </w:r>
            <w:r w:rsidR="00402F7D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-</w:t>
            </w:r>
            <w:r w:rsidR="00D6489F">
              <w:rPr>
                <w:sz w:val="18"/>
                <w:szCs w:val="18"/>
              </w:rPr>
              <w:t>4.</w:t>
            </w:r>
            <w:r w:rsidR="00402F7D">
              <w:rPr>
                <w:sz w:val="18"/>
                <w:szCs w:val="18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10CE56" w14:textId="2B8A651C" w:rsidR="00162F22" w:rsidRPr="006676C1" w:rsidRDefault="006676C1">
            <w:pPr>
              <w:rPr>
                <w:sz w:val="18"/>
                <w:szCs w:val="18"/>
              </w:rPr>
            </w:pPr>
            <w:r w:rsidRPr="006676C1">
              <w:rPr>
                <w:rFonts w:hint="eastAsia"/>
                <w:sz w:val="18"/>
                <w:szCs w:val="18"/>
              </w:rPr>
              <w:t>0</w:t>
            </w:r>
            <w:r w:rsidRPr="006676C1">
              <w:rPr>
                <w:sz w:val="18"/>
                <w:szCs w:val="18"/>
              </w:rPr>
              <w:t>.</w:t>
            </w:r>
            <w:r w:rsidR="00D6489F">
              <w:rPr>
                <w:sz w:val="18"/>
                <w:szCs w:val="18"/>
              </w:rPr>
              <w:t>1</w:t>
            </w:r>
            <w:r w:rsidR="00402F7D">
              <w:rPr>
                <w:sz w:val="18"/>
                <w:szCs w:val="18"/>
              </w:rPr>
              <w:t>35</w:t>
            </w:r>
          </w:p>
        </w:tc>
      </w:tr>
      <w:tr w:rsidR="00D6489F" w:rsidRPr="00162F22" w14:paraId="7903E031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0B0F085" w14:textId="1FD64AAE" w:rsidR="00D6489F" w:rsidRPr="00162F22" w:rsidRDefault="00D6489F" w:rsidP="00D6489F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>, 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07D072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46CBF" w14:textId="7AFBC83A" w:rsidR="00D6489F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CB23A" w14:textId="283D632A" w:rsidR="00D6489F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98-4.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E48EA" w14:textId="5612131B" w:rsidR="00D6489F" w:rsidRPr="00C37875" w:rsidRDefault="00D6489F" w:rsidP="00D6489F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B01DC9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738DA0" w14:textId="77777777" w:rsidR="00D6489F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CF24A" w14:textId="77777777" w:rsidR="00D6489F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B7DF72" w14:textId="77777777" w:rsidR="00D6489F" w:rsidRPr="006676C1" w:rsidRDefault="00D6489F" w:rsidP="00D6489F">
            <w:pPr>
              <w:rPr>
                <w:sz w:val="18"/>
                <w:szCs w:val="18"/>
              </w:rPr>
            </w:pPr>
          </w:p>
        </w:tc>
      </w:tr>
      <w:tr w:rsidR="00D6489F" w:rsidRPr="00162F22" w14:paraId="6C453452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4B4DDA6" w14:textId="11E5449E" w:rsidR="00D6489F" w:rsidRPr="00162F22" w:rsidRDefault="00D6489F" w:rsidP="00D6489F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TMS, minutes</w:t>
            </w:r>
            <w:r>
              <w:rPr>
                <w:sz w:val="18"/>
                <w:szCs w:val="18"/>
              </w:rPr>
              <w:t>, &gt;</w:t>
            </w:r>
            <w:r w:rsidRPr="00DF1587">
              <w:rPr>
                <w:rFonts w:hint="eastAsia"/>
                <w:sz w:val="18"/>
                <w:szCs w:val="18"/>
              </w:rPr>
              <w:t xml:space="preserve">60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Pr="00DF1587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E80C11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FBCA5" w14:textId="1A4022A5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64416" w14:textId="52CF641C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  <w:r w:rsidRPr="00DF158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FE882" w14:textId="28D67CE8" w:rsidR="00D6489F" w:rsidRPr="00C37875" w:rsidRDefault="00D6489F" w:rsidP="00D6489F">
            <w:pPr>
              <w:rPr>
                <w:sz w:val="18"/>
                <w:szCs w:val="18"/>
              </w:rPr>
            </w:pPr>
            <w:r w:rsidRPr="00C37875">
              <w:rPr>
                <w:sz w:val="18"/>
                <w:szCs w:val="18"/>
              </w:rPr>
              <w:t>0.0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1CAD2C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50924" w14:textId="6665CD65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C8604" w14:textId="6B5A2F12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6E1C6D" w14:textId="0A80B554" w:rsidR="00D6489F" w:rsidRPr="00440580" w:rsidRDefault="00D6489F" w:rsidP="00D6489F">
            <w:pPr>
              <w:rPr>
                <w:sz w:val="18"/>
                <w:szCs w:val="18"/>
              </w:rPr>
            </w:pPr>
          </w:p>
        </w:tc>
      </w:tr>
      <w:tr w:rsidR="00402F7D" w:rsidRPr="00162F22" w14:paraId="004C96A8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EA4C1B3" w14:textId="5A807F48" w:rsidR="00402F7D" w:rsidRPr="00162F22" w:rsidRDefault="00402F7D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SR, mm/h,</w:t>
            </w:r>
            <w:r>
              <w:rPr>
                <w:rFonts w:hint="eastAsia"/>
              </w:rPr>
              <w:t xml:space="preserve"> </w:t>
            </w:r>
            <w:r w:rsidRPr="00402F7D">
              <w:rPr>
                <w:rFonts w:hint="eastAsia"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20</w:t>
            </w:r>
            <w:r w:rsidRPr="00402F7D">
              <w:rPr>
                <w:rFonts w:hint="eastAsia"/>
                <w:sz w:val="18"/>
                <w:szCs w:val="18"/>
              </w:rPr>
              <w:t xml:space="preserve"> vs. </w:t>
            </w:r>
            <w:r w:rsidRPr="00402F7D">
              <w:rPr>
                <w:rFonts w:hint="eastAsia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A7D866" w14:textId="77777777" w:rsidR="00402F7D" w:rsidRPr="00162F22" w:rsidRDefault="00402F7D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5C23B" w14:textId="6197071A" w:rsidR="00402F7D" w:rsidRDefault="00402F7D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930F7" w14:textId="11321113" w:rsidR="00402F7D" w:rsidRDefault="00402F7D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17-9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86445" w14:textId="3034E38E" w:rsidR="00402F7D" w:rsidRPr="00402F7D" w:rsidRDefault="00402F7D" w:rsidP="00D6489F">
            <w:pPr>
              <w:rPr>
                <w:b/>
                <w:bCs/>
                <w:sz w:val="18"/>
                <w:szCs w:val="18"/>
              </w:rPr>
            </w:pPr>
            <w:r w:rsidRPr="00402F7D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402F7D">
              <w:rPr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2BA4AC" w14:textId="77777777" w:rsidR="00402F7D" w:rsidRPr="00162F22" w:rsidRDefault="00402F7D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595332" w14:textId="4EFB14B3" w:rsidR="00402F7D" w:rsidRPr="00162F22" w:rsidRDefault="00402F7D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9709F" w14:textId="401EACAD" w:rsidR="00402F7D" w:rsidRPr="00162F22" w:rsidRDefault="00402F7D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85-5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C233DE" w14:textId="35DD842C" w:rsidR="00402F7D" w:rsidRPr="00440580" w:rsidRDefault="00402F7D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15</w:t>
            </w:r>
          </w:p>
        </w:tc>
      </w:tr>
      <w:tr w:rsidR="00D6489F" w:rsidRPr="00162F22" w14:paraId="7B191582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10376A6" w14:textId="7D4ED7B2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,</w:t>
            </w:r>
            <w:r>
              <w:rPr>
                <w:rFonts w:hint="eastAsia"/>
              </w:rPr>
              <w:t xml:space="preserve"> </w:t>
            </w:r>
            <w:r w:rsidRPr="005537C1">
              <w:rPr>
                <w:sz w:val="18"/>
                <w:szCs w:val="18"/>
              </w:rPr>
              <w:t>mg/L,</w:t>
            </w:r>
            <w:r w:rsidR="005911A6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gt;5</w:t>
            </w:r>
            <w:r w:rsidRPr="002E6C7A">
              <w:rPr>
                <w:rFonts w:hint="eastAsia"/>
                <w:sz w:val="18"/>
                <w:szCs w:val="18"/>
              </w:rPr>
              <w:t xml:space="preserve">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EA37AF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B7201" w14:textId="4FA402E9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8176F0" w14:textId="40B245A8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51-9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CC894" w14:textId="3A285930" w:rsidR="00D6489F" w:rsidRPr="00440580" w:rsidRDefault="00D6489F" w:rsidP="00D6489F">
            <w:pPr>
              <w:rPr>
                <w:b/>
                <w:bCs/>
                <w:sz w:val="18"/>
                <w:szCs w:val="18"/>
              </w:rPr>
            </w:pPr>
            <w:r w:rsidRPr="00440580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440580">
              <w:rPr>
                <w:b/>
                <w:bCs/>
                <w:sz w:val="18"/>
                <w:szCs w:val="18"/>
              </w:rPr>
              <w:t>.0</w:t>
            </w:r>
            <w:r>
              <w:rPr>
                <w:b/>
                <w:bCs/>
                <w:sz w:val="18"/>
                <w:szCs w:val="18"/>
              </w:rPr>
              <w:t>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967A51D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63117" w14:textId="79B49EF2" w:rsidR="00D6489F" w:rsidRPr="00162F22" w:rsidRDefault="00402F7D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5F407" w14:textId="7C9FE0B1" w:rsidR="00D6489F" w:rsidRPr="00162F22" w:rsidRDefault="00402F7D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  <w:r w:rsidR="00D6489F">
              <w:rPr>
                <w:sz w:val="18"/>
                <w:szCs w:val="18"/>
              </w:rPr>
              <w:t>-</w:t>
            </w:r>
            <w:r w:rsidR="001608CA"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6FA4FB" w14:textId="41D4A84C" w:rsidR="00D6489F" w:rsidRPr="00402F7D" w:rsidRDefault="00D6489F" w:rsidP="00D6489F">
            <w:pPr>
              <w:rPr>
                <w:sz w:val="18"/>
                <w:szCs w:val="18"/>
              </w:rPr>
            </w:pPr>
            <w:r w:rsidRPr="00402F7D">
              <w:rPr>
                <w:rFonts w:hint="eastAsia"/>
                <w:sz w:val="18"/>
                <w:szCs w:val="18"/>
              </w:rPr>
              <w:t>0</w:t>
            </w:r>
            <w:r w:rsidRPr="00402F7D">
              <w:rPr>
                <w:sz w:val="18"/>
                <w:szCs w:val="18"/>
              </w:rPr>
              <w:t>.0</w:t>
            </w:r>
            <w:r w:rsidR="00402F7D" w:rsidRPr="00402F7D">
              <w:rPr>
                <w:sz w:val="18"/>
                <w:szCs w:val="18"/>
              </w:rPr>
              <w:t>56</w:t>
            </w:r>
          </w:p>
        </w:tc>
      </w:tr>
      <w:tr w:rsidR="00D6489F" w:rsidRPr="00162F22" w14:paraId="68BD578C" w14:textId="77777777" w:rsidTr="006849F0">
        <w:trPr>
          <w:trHeight w:val="3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A891412" w14:textId="66E247B1" w:rsidR="00D6489F" w:rsidRPr="00162F22" w:rsidRDefault="00D6489F" w:rsidP="00D6489F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Gal-9,</w:t>
            </w:r>
            <w:r>
              <w:rPr>
                <w:sz w:val="18"/>
                <w:szCs w:val="18"/>
              </w:rPr>
              <w:t xml:space="preserve"> </w:t>
            </w:r>
            <w:r w:rsidRPr="00162F22">
              <w:rPr>
                <w:sz w:val="18"/>
                <w:szCs w:val="18"/>
              </w:rPr>
              <w:t>ng/</w:t>
            </w:r>
            <w:r>
              <w:rPr>
                <w:sz w:val="18"/>
                <w:szCs w:val="18"/>
              </w:rPr>
              <w:t>mL, &gt;</w:t>
            </w:r>
            <w:r w:rsidRPr="002E6C7A">
              <w:rPr>
                <w:rFonts w:hint="eastAsia"/>
                <w:sz w:val="18"/>
                <w:szCs w:val="18"/>
              </w:rPr>
              <w:t xml:space="preserve">11.6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Pr="002E6C7A">
              <w:rPr>
                <w:rFonts w:hint="eastAsia"/>
                <w:sz w:val="18"/>
                <w:szCs w:val="18"/>
              </w:rPr>
              <w:t>1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95A1B7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679F8" w14:textId="354264FA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7A41B" w14:textId="6BF11F11" w:rsidR="00D6489F" w:rsidRPr="00162F22" w:rsidRDefault="00D6489F" w:rsidP="00D6489F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009</w:t>
            </w:r>
            <w:r w:rsidRPr="002E6C7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648DF" w14:textId="30C5B653" w:rsidR="00D6489F" w:rsidRPr="00440580" w:rsidRDefault="00D6489F" w:rsidP="00D6489F">
            <w:pPr>
              <w:rPr>
                <w:b/>
                <w:bCs/>
                <w:sz w:val="18"/>
                <w:szCs w:val="18"/>
              </w:rPr>
            </w:pPr>
            <w:r w:rsidRPr="00440580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57A614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1F5B6" w14:textId="336FCF09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402F7D">
              <w:rPr>
                <w:sz w:val="18"/>
                <w:szCs w:val="18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C200E" w14:textId="4ACA333A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402F7D">
              <w:rPr>
                <w:sz w:val="18"/>
                <w:szCs w:val="18"/>
              </w:rPr>
              <w:t>017</w:t>
            </w:r>
            <w:r w:rsidRPr="00E236CA">
              <w:rPr>
                <w:sz w:val="18"/>
                <w:szCs w:val="18"/>
              </w:rPr>
              <w:t>-</w:t>
            </w:r>
            <w:r w:rsidR="00402F7D">
              <w:rPr>
                <w:sz w:val="18"/>
                <w:szCs w:val="18"/>
              </w:rPr>
              <w:t>5.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06AA3B" w14:textId="3F4411DF" w:rsidR="00D6489F" w:rsidRPr="00D6489F" w:rsidRDefault="00D6489F" w:rsidP="00D6489F">
            <w:pPr>
              <w:rPr>
                <w:b/>
                <w:bCs/>
                <w:sz w:val="18"/>
                <w:szCs w:val="18"/>
              </w:rPr>
            </w:pPr>
            <w:r w:rsidRPr="00D6489F">
              <w:rPr>
                <w:b/>
                <w:bCs/>
                <w:sz w:val="18"/>
                <w:szCs w:val="18"/>
              </w:rPr>
              <w:t>0.0</w:t>
            </w:r>
            <w:r w:rsidR="00402F7D">
              <w:rPr>
                <w:b/>
                <w:bCs/>
                <w:sz w:val="18"/>
                <w:szCs w:val="18"/>
              </w:rPr>
              <w:t>46</w:t>
            </w:r>
          </w:p>
        </w:tc>
      </w:tr>
      <w:tr w:rsidR="00D6489F" w:rsidRPr="00162F22" w14:paraId="62D6047B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802E6B" w14:textId="6C8D8B0D" w:rsidR="00D6489F" w:rsidRPr="00162F22" w:rsidRDefault="00D6489F" w:rsidP="00D6489F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RF</w:t>
            </w:r>
            <w:r>
              <w:rPr>
                <w:sz w:val="18"/>
                <w:szCs w:val="18"/>
              </w:rPr>
              <w:t xml:space="preserve">, </w:t>
            </w:r>
            <w:r w:rsidRPr="002E6C7A"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vs.</w:t>
            </w:r>
            <w:r>
              <w:t xml:space="preserve"> </w:t>
            </w:r>
            <w:r w:rsidRPr="00752ADB">
              <w:rPr>
                <w:sz w:val="18"/>
                <w:szCs w:val="18"/>
              </w:rPr>
              <w:t>nega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904EC4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188FA" w14:textId="18E054E0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0AAF2" w14:textId="0C1D8FB7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3-4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AF4BD" w14:textId="690AB6E3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6B9C93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289CC" w14:textId="2EAEB7E0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D1B25" w14:textId="15BCDD18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173196" w14:textId="2B97FB3E" w:rsidR="00D6489F" w:rsidRPr="00162F22" w:rsidRDefault="00D6489F" w:rsidP="00D6489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6489F" w:rsidRPr="00162F22" w14:paraId="5DF9A795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057103" w14:textId="06269704" w:rsidR="00D6489F" w:rsidRPr="002E6C7A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P</w:t>
            </w:r>
            <w:r w:rsidR="001608CA">
              <w:rPr>
                <w:sz w:val="18"/>
                <w:szCs w:val="18"/>
              </w:rPr>
              <w:t>A</w:t>
            </w:r>
            <w:r w:rsidRPr="002E6C7A">
              <w:rPr>
                <w:sz w:val="18"/>
                <w:szCs w:val="18"/>
              </w:rPr>
              <w:t>, positive</w:t>
            </w:r>
            <w:r>
              <w:rPr>
                <w:sz w:val="18"/>
                <w:szCs w:val="18"/>
              </w:rPr>
              <w:t xml:space="preserve"> vs. </w:t>
            </w:r>
            <w:r w:rsidRPr="00752ADB">
              <w:rPr>
                <w:sz w:val="18"/>
                <w:szCs w:val="18"/>
              </w:rPr>
              <w:t>nega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CD4971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76D96" w14:textId="23836438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3DECB" w14:textId="4AE9D80D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32-2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700A4" w14:textId="058C1A6B" w:rsidR="00D6489F" w:rsidRPr="00162F22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B066D3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57EED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30E83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1064D9" w14:textId="77777777" w:rsidR="00D6489F" w:rsidRPr="00162F22" w:rsidRDefault="00D6489F" w:rsidP="00D6489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6489F" w:rsidRPr="00162F22" w14:paraId="51526D4E" w14:textId="77777777" w:rsidTr="00D6489F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1C24180" w14:textId="2DECDF1D" w:rsidR="00D6489F" w:rsidRPr="00162F22" w:rsidRDefault="00D6489F" w:rsidP="00D6489F">
            <w:pPr>
              <w:rPr>
                <w:sz w:val="18"/>
                <w:szCs w:val="18"/>
              </w:rPr>
            </w:pPr>
            <w:proofErr w:type="spellStart"/>
            <w:r w:rsidRPr="00162F22">
              <w:rPr>
                <w:sz w:val="18"/>
                <w:szCs w:val="18"/>
              </w:rPr>
              <w:t>mTSS</w:t>
            </w:r>
            <w:proofErr w:type="spellEnd"/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 w:rsidRPr="002E6C7A">
              <w:rPr>
                <w:rFonts w:hint="eastAsia"/>
                <w:sz w:val="18"/>
                <w:szCs w:val="18"/>
              </w:rPr>
              <w:t xml:space="preserve">0 vs. </w:t>
            </w:r>
            <w:r>
              <w:rPr>
                <w:sz w:val="18"/>
                <w:szCs w:val="18"/>
              </w:rPr>
              <w:t>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B2942A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79023" w14:textId="62B98311" w:rsidR="00D6489F" w:rsidRPr="00162F22" w:rsidRDefault="001608CA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150E1" w14:textId="00A503C2" w:rsidR="00D6489F" w:rsidRPr="00162F22" w:rsidRDefault="00D6489F" w:rsidP="00D6489F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0.</w:t>
            </w:r>
            <w:r w:rsidR="001608CA">
              <w:rPr>
                <w:sz w:val="18"/>
                <w:szCs w:val="18"/>
              </w:rPr>
              <w:t>557</w:t>
            </w:r>
            <w:r w:rsidRPr="002E6C7A">
              <w:rPr>
                <w:sz w:val="18"/>
                <w:szCs w:val="18"/>
              </w:rPr>
              <w:t>-</w:t>
            </w:r>
            <w:r w:rsidR="001608CA">
              <w:rPr>
                <w:sz w:val="18"/>
                <w:szCs w:val="18"/>
              </w:rPr>
              <w:t>4.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88A20" w14:textId="2C00D40A" w:rsidR="00D6489F" w:rsidRPr="00162F22" w:rsidRDefault="00D6489F" w:rsidP="00D6489F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0.</w:t>
            </w:r>
            <w:r w:rsidR="001608CA">
              <w:rPr>
                <w:sz w:val="18"/>
                <w:szCs w:val="18"/>
              </w:rPr>
              <w:t>3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67C4EC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A364D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1F407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FB7208" w14:textId="77777777" w:rsidR="00D6489F" w:rsidRPr="00162F22" w:rsidRDefault="00D6489F" w:rsidP="00D6489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6489F" w:rsidRPr="00162F22" w14:paraId="738C1469" w14:textId="77777777" w:rsidTr="00D6489F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A054DE1" w14:textId="65809160" w:rsidR="00D6489F" w:rsidRPr="00162F22" w:rsidRDefault="00D6489F" w:rsidP="00D6489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DMARDs</w:t>
            </w:r>
            <w:proofErr w:type="spellEnd"/>
            <w:r>
              <w:rPr>
                <w:sz w:val="18"/>
                <w:szCs w:val="18"/>
              </w:rPr>
              <w:t>,</w:t>
            </w:r>
            <w:r>
              <w:t xml:space="preserve"> </w:t>
            </w:r>
            <w:r w:rsidRPr="002E6C7A">
              <w:rPr>
                <w:sz w:val="18"/>
                <w:szCs w:val="18"/>
              </w:rPr>
              <w:t>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89949E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7501B" w14:textId="105602D1" w:rsidR="00D6489F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90C6D" w14:textId="4EB6D7D4" w:rsidR="00D6489F" w:rsidRPr="002E6C7A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13-3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E8BAA" w14:textId="5782B9EE" w:rsidR="00D6489F" w:rsidRPr="002E6C7A" w:rsidRDefault="00D6489F" w:rsidP="00D648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10B8F9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4F57C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A6565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30BB3F" w14:textId="77777777" w:rsidR="00D6489F" w:rsidRPr="00162F22" w:rsidRDefault="00D6489F" w:rsidP="00D6489F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6489F" w:rsidRPr="00162F22" w14:paraId="119CAD50" w14:textId="77777777" w:rsidTr="00D6489F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F8222" w14:textId="612A50BA" w:rsidR="00D6489F" w:rsidRPr="00162F22" w:rsidRDefault="00D6489F" w:rsidP="00D6489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="005D57BF">
              <w:rPr>
                <w:rFonts w:hint="eastAsia"/>
                <w:sz w:val="18"/>
                <w:szCs w:val="18"/>
              </w:rPr>
              <w:t>s</w:t>
            </w:r>
            <w:r w:rsidRPr="001117B9">
              <w:rPr>
                <w:sz w:val="18"/>
                <w:szCs w:val="18"/>
              </w:rPr>
              <w:t>DMARDs</w:t>
            </w:r>
            <w:proofErr w:type="spellEnd"/>
            <w:r w:rsidRPr="001117B9">
              <w:rPr>
                <w:sz w:val="18"/>
                <w:szCs w:val="18"/>
              </w:rPr>
              <w:t>, 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10006F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ED7100" w14:textId="6E5A92B6" w:rsidR="00D6489F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14DC33" w14:textId="23BB4515" w:rsidR="00D6489F" w:rsidRPr="002E6C7A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99-1.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506A24" w14:textId="6255FEEF" w:rsidR="00D6489F" w:rsidRPr="002E6C7A" w:rsidRDefault="00D6489F" w:rsidP="00D648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3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04CA35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CE3902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6DCED3" w14:textId="77777777" w:rsidR="00D6489F" w:rsidRPr="00162F22" w:rsidRDefault="00D6489F" w:rsidP="00D6489F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A47154" w14:textId="77777777" w:rsidR="00D6489F" w:rsidRPr="00162F22" w:rsidRDefault="00D6489F" w:rsidP="00D6489F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24E8F1C9" w14:textId="2BE6E485" w:rsidR="00C51641" w:rsidRPr="00336B6E" w:rsidRDefault="00336B6E">
      <w:pPr>
        <w:rPr>
          <w:sz w:val="24"/>
          <w:szCs w:val="24"/>
        </w:rPr>
      </w:pPr>
      <w:r w:rsidRPr="00336B6E">
        <w:rPr>
          <w:sz w:val="24"/>
          <w:szCs w:val="24"/>
        </w:rPr>
        <w:t>TMS: time of morning stiffness,</w:t>
      </w:r>
      <w:r w:rsidRPr="00336B6E">
        <w:rPr>
          <w:sz w:val="24"/>
          <w:szCs w:val="24"/>
        </w:rPr>
        <w:t xml:space="preserve"> </w:t>
      </w:r>
      <w:r w:rsidRPr="00336B6E">
        <w:rPr>
          <w:sz w:val="24"/>
          <w:szCs w:val="24"/>
        </w:rPr>
        <w:t>ESR: erythrocyte sedimentation rate, CRP: C reactive protein,</w:t>
      </w:r>
      <w:r w:rsidRPr="00336B6E">
        <w:rPr>
          <w:sz w:val="24"/>
          <w:szCs w:val="24"/>
        </w:rPr>
        <w:t xml:space="preserve"> </w:t>
      </w:r>
      <w:r w:rsidRPr="00336B6E">
        <w:rPr>
          <w:sz w:val="24"/>
          <w:szCs w:val="24"/>
        </w:rPr>
        <w:t>Gal-9: galectin-9,</w:t>
      </w:r>
      <w:r w:rsidRPr="00336B6E">
        <w:rPr>
          <w:sz w:val="24"/>
          <w:szCs w:val="24"/>
        </w:rPr>
        <w:t xml:space="preserve"> </w:t>
      </w:r>
      <w:r w:rsidRPr="00336B6E">
        <w:rPr>
          <w:sz w:val="24"/>
          <w:szCs w:val="24"/>
        </w:rPr>
        <w:t>RF: rheumatoid factor, ACPA: Anti-citrullinated protein antibody,</w:t>
      </w:r>
      <w:r w:rsidRPr="00336B6E">
        <w:rPr>
          <w:sz w:val="24"/>
          <w:szCs w:val="24"/>
        </w:rPr>
        <w:t xml:space="preserve"> </w:t>
      </w:r>
      <w:proofErr w:type="spellStart"/>
      <w:r w:rsidRPr="00336B6E">
        <w:rPr>
          <w:sz w:val="24"/>
          <w:szCs w:val="24"/>
        </w:rPr>
        <w:t>mTSS</w:t>
      </w:r>
      <w:proofErr w:type="spellEnd"/>
      <w:r w:rsidRPr="00336B6E">
        <w:rPr>
          <w:sz w:val="24"/>
          <w:szCs w:val="24"/>
        </w:rPr>
        <w:t xml:space="preserve"> score: Sharp/van der Heijde score, </w:t>
      </w:r>
      <w:proofErr w:type="spellStart"/>
      <w:r w:rsidRPr="00336B6E">
        <w:rPr>
          <w:sz w:val="24"/>
          <w:szCs w:val="24"/>
        </w:rPr>
        <w:t>csDMARDs</w:t>
      </w:r>
      <w:proofErr w:type="spellEnd"/>
      <w:r w:rsidRPr="00336B6E">
        <w:rPr>
          <w:sz w:val="24"/>
          <w:szCs w:val="24"/>
        </w:rPr>
        <w:t xml:space="preserve">: conventional synthetic disease-modifying anti-rheumatic drugs, </w:t>
      </w:r>
      <w:proofErr w:type="spellStart"/>
      <w:r w:rsidRPr="00336B6E">
        <w:rPr>
          <w:sz w:val="24"/>
          <w:szCs w:val="24"/>
        </w:rPr>
        <w:t>bDMARDs</w:t>
      </w:r>
      <w:proofErr w:type="spellEnd"/>
      <w:r w:rsidRPr="00336B6E">
        <w:rPr>
          <w:sz w:val="24"/>
          <w:szCs w:val="24"/>
        </w:rPr>
        <w:t>: biological disease-modifying anti-rheumatic drugs.</w:t>
      </w:r>
    </w:p>
    <w:sectPr w:rsidR="00C51641" w:rsidRPr="00336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380A2" w14:textId="77777777" w:rsidR="006C110C" w:rsidRDefault="006C110C" w:rsidP="00671735">
      <w:r>
        <w:separator/>
      </w:r>
    </w:p>
  </w:endnote>
  <w:endnote w:type="continuationSeparator" w:id="0">
    <w:p w14:paraId="084FF037" w14:textId="77777777" w:rsidR="006C110C" w:rsidRDefault="006C110C" w:rsidP="00671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AB6A3" w14:textId="77777777" w:rsidR="006C110C" w:rsidRDefault="006C110C" w:rsidP="00671735">
      <w:r>
        <w:separator/>
      </w:r>
    </w:p>
  </w:footnote>
  <w:footnote w:type="continuationSeparator" w:id="0">
    <w:p w14:paraId="2937DCFF" w14:textId="77777777" w:rsidR="006C110C" w:rsidRDefault="006C110C" w:rsidP="00671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DC"/>
    <w:rsid w:val="00022D53"/>
    <w:rsid w:val="00083954"/>
    <w:rsid w:val="000A5771"/>
    <w:rsid w:val="0014392E"/>
    <w:rsid w:val="001608CA"/>
    <w:rsid w:val="00162F22"/>
    <w:rsid w:val="00204B24"/>
    <w:rsid w:val="002313A2"/>
    <w:rsid w:val="00252D74"/>
    <w:rsid w:val="002E6C7A"/>
    <w:rsid w:val="00336B6E"/>
    <w:rsid w:val="00402F7D"/>
    <w:rsid w:val="00440580"/>
    <w:rsid w:val="004411C4"/>
    <w:rsid w:val="00541D3C"/>
    <w:rsid w:val="00541E40"/>
    <w:rsid w:val="005537C1"/>
    <w:rsid w:val="0055763A"/>
    <w:rsid w:val="005911A6"/>
    <w:rsid w:val="005D57BF"/>
    <w:rsid w:val="005F4896"/>
    <w:rsid w:val="00614D32"/>
    <w:rsid w:val="00666A78"/>
    <w:rsid w:val="006676C1"/>
    <w:rsid w:val="00671735"/>
    <w:rsid w:val="0067392B"/>
    <w:rsid w:val="006849F0"/>
    <w:rsid w:val="006C110C"/>
    <w:rsid w:val="006C2D5E"/>
    <w:rsid w:val="00702423"/>
    <w:rsid w:val="007451CB"/>
    <w:rsid w:val="00752ADB"/>
    <w:rsid w:val="00772D3A"/>
    <w:rsid w:val="008D68EF"/>
    <w:rsid w:val="00901BDC"/>
    <w:rsid w:val="00906D46"/>
    <w:rsid w:val="00950D39"/>
    <w:rsid w:val="009E43B9"/>
    <w:rsid w:val="00A6065C"/>
    <w:rsid w:val="00A872C6"/>
    <w:rsid w:val="00AD12E5"/>
    <w:rsid w:val="00B326BC"/>
    <w:rsid w:val="00C05BA1"/>
    <w:rsid w:val="00C37875"/>
    <w:rsid w:val="00C51641"/>
    <w:rsid w:val="00CF5D58"/>
    <w:rsid w:val="00D07749"/>
    <w:rsid w:val="00D21E18"/>
    <w:rsid w:val="00D43859"/>
    <w:rsid w:val="00D6489F"/>
    <w:rsid w:val="00DC1C76"/>
    <w:rsid w:val="00DD5605"/>
    <w:rsid w:val="00DF1587"/>
    <w:rsid w:val="00DF61A2"/>
    <w:rsid w:val="00E236CA"/>
    <w:rsid w:val="00E410F2"/>
    <w:rsid w:val="00E85A94"/>
    <w:rsid w:val="00EB33DC"/>
    <w:rsid w:val="00ED44AD"/>
    <w:rsid w:val="00ED4DAB"/>
    <w:rsid w:val="00F372F5"/>
    <w:rsid w:val="00FA41CD"/>
    <w:rsid w:val="00FC0D70"/>
    <w:rsid w:val="00FC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2B399"/>
  <w15:chartTrackingRefBased/>
  <w15:docId w15:val="{98A5D8EC-9CE9-4677-9CBD-911756A3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17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17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1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1735"/>
    <w:rPr>
      <w:sz w:val="18"/>
      <w:szCs w:val="18"/>
    </w:rPr>
  </w:style>
  <w:style w:type="paragraph" w:styleId="a8">
    <w:name w:val="Revision"/>
    <w:hidden/>
    <w:uiPriority w:val="99"/>
    <w:semiHidden/>
    <w:rsid w:val="00DC1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0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文 郭</dc:creator>
  <cp:keywords/>
  <dc:description/>
  <cp:lastModifiedBy>杰文 郭</cp:lastModifiedBy>
  <cp:revision>2</cp:revision>
  <dcterms:created xsi:type="dcterms:W3CDTF">2024-04-18T13:25:00Z</dcterms:created>
  <dcterms:modified xsi:type="dcterms:W3CDTF">2024-04-18T13:25:00Z</dcterms:modified>
</cp:coreProperties>
</file>